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29BF56">
      <w:pPr>
        <w:spacing w:line="48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S2 Global Deaths of CKD and Their AAPCs From 1990 to 2021 by Sex, Age, Cause, SDI, Region and Country in Adolescents and Emerging adults</w:t>
      </w:r>
    </w:p>
    <w:tbl>
      <w:tblPr>
        <w:tblStyle w:val="2"/>
        <w:tblW w:w="2092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423"/>
        <w:gridCol w:w="4275"/>
        <w:gridCol w:w="2522"/>
        <w:gridCol w:w="4275"/>
        <w:gridCol w:w="2522"/>
        <w:gridCol w:w="2295"/>
      </w:tblGrid>
      <w:tr w14:paraId="5BAC6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152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</w:t>
            </w:r>
          </w:p>
        </w:tc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F80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C79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3A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4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71A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P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3B244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69A8B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E2D603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7539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6EB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9BC5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F25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96110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CF6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0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5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7B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000.35 (24,519.69 to 31,45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F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1.70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E8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052.19 (33,022.23 to 41,24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3E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 (1.82 to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9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4 to 0.32)</w:t>
            </w:r>
          </w:p>
        </w:tc>
      </w:tr>
      <w:tr w14:paraId="7EE28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FF3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7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</w:tr>
      <w:tr w14:paraId="176B5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2D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3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A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,560.73 (12,412.93 to 18,07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D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70 to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0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181.99 (18,758.98 to 25,39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1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2.03 to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3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 (0.34 to 0.46)</w:t>
            </w:r>
          </w:p>
        </w:tc>
      </w:tr>
      <w:tr w14:paraId="37898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7E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A6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27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439.62 (11,040.69 to 14,20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9B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54 to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4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870.20 (13,017.30 to 16,98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0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46 to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8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35 to 0.06)</w:t>
            </w:r>
          </w:p>
        </w:tc>
      </w:tr>
      <w:tr w14:paraId="40342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4A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0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</w:tr>
      <w:tr w14:paraId="6106D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48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F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1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81.48 (6,750.49 to 8,84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2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30 to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D0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513.75 (8,291.82 to 10,78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4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33 to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5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9 to 0.07)</w:t>
            </w:r>
          </w:p>
        </w:tc>
      </w:tr>
      <w:tr w14:paraId="1F053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8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6F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0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725.36 (8,492.76 to 10,88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3F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73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2E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580.68 (11,185.82 to 13,99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5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87 to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87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9 to 0.30)</w:t>
            </w:r>
          </w:p>
        </w:tc>
      </w:tr>
      <w:tr w14:paraId="05B38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4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C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8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393.52 (9,276.44 to 11,72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B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2.10 to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F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957.76 (13,544.58 to 16,46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6D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2.30 to 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9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07 to 0.44)</w:t>
            </w:r>
          </w:p>
        </w:tc>
      </w:tr>
      <w:tr w14:paraId="257AD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C2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BA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5454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54545"/>
                <w:kern w:val="0"/>
                <w:sz w:val="24"/>
                <w:szCs w:val="24"/>
                <w:u w:val="none"/>
                <w:lang w:val="en-US" w:eastAsia="zh-CN" w:bidi="ar"/>
              </w:rPr>
              <w:t>Cause</w:t>
            </w:r>
          </w:p>
        </w:tc>
      </w:tr>
      <w:tr w14:paraId="20BE8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AC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9B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4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77.95 (2,938.60 to 6,93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2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21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7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228.42 (2,498.04 to 6,33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96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4 to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D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 (-1.44 to -0.89)</w:t>
            </w:r>
          </w:p>
        </w:tc>
      </w:tr>
      <w:tr w14:paraId="34D87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5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E4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3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31 (39.71 to 28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5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 to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B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64 (39.63 to 29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C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 to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4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 (-1.02 to -0.74)</w:t>
            </w:r>
          </w:p>
        </w:tc>
      </w:tr>
      <w:tr w14:paraId="74EA4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1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F1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70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035.35 (3,015.01 to 7,61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0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1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0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879.16 (3,530.69 to 8,76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F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19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3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 (-0.37 to -0.15)</w:t>
            </w:r>
          </w:p>
        </w:tc>
      </w:tr>
      <w:tr w14:paraId="70A08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4E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06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ulonep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4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783.21 (6,842.05 to 13,27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B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47 to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5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954.08 (10,630.72 to 20,05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2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59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3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1 to 0.82)</w:t>
            </w:r>
          </w:p>
        </w:tc>
      </w:tr>
      <w:tr w14:paraId="49860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A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BE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nd unspecified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8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281.54 (5,403.99 to 11,33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A2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37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4F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866.89 (8,153.42 to 16,20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1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45 to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1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32 to 0.60)</w:t>
            </w:r>
          </w:p>
        </w:tc>
      </w:tr>
      <w:tr w14:paraId="6997D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B9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3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I</w:t>
            </w:r>
          </w:p>
        </w:tc>
      </w:tr>
      <w:tr w14:paraId="4FFE9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8A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F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F4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42.82 (976.34 to 1,12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8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46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DF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66.67 (901.96 to 1,25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7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 (0.44 to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3B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-0.15 to 0.59)</w:t>
            </w:r>
          </w:p>
        </w:tc>
      </w:tr>
      <w:tr w14:paraId="6CE73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D1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B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73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73.44 (3,484.00 to 4,42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A1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21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D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20.85 (1,796.08 to 2,33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B9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75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5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 (-1.69 to -1.28)</w:t>
            </w:r>
          </w:p>
        </w:tc>
      </w:tr>
      <w:tr w14:paraId="469F0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5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FF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FE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759.19 (9,884.30 to 13,24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1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 (1.94 to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B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43.75 (10,186.22 to 12,59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22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 (1.85 to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3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49 to -0.10)</w:t>
            </w:r>
          </w:p>
        </w:tc>
      </w:tr>
      <w:tr w14:paraId="3DC9C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27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5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E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74.36 (5,607.27 to 7,74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31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1.83 to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0D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681.94 (10,139.21 to 13,34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48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 (1.95 to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4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3 to 0.36)</w:t>
            </w:r>
          </w:p>
        </w:tc>
      </w:tr>
      <w:tr w14:paraId="47DFF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A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E6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18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25.81 (3,895.89 to 5,5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F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 (3.05 to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E0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705.06 (8,815.53 to 13,05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0D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 (2.85 to 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7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31 to -0.12)</w:t>
            </w:r>
          </w:p>
        </w:tc>
      </w:tr>
      <w:tr w14:paraId="05B8B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B3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9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</w:tr>
      <w:tr w14:paraId="054DC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9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C9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6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67 (253.19 to 35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0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 (2.39 to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7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.81 (302.44 to 48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6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 (1.75 to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11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 (-1.72 to 0.03)</w:t>
            </w:r>
          </w:p>
        </w:tc>
      </w:tr>
      <w:tr w14:paraId="06DB6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C7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C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4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 (9.10 to 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78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C9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8 (10.21 to 1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B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4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0.97 to 0.37)</w:t>
            </w:r>
          </w:p>
        </w:tc>
      </w:tr>
      <w:tr w14:paraId="7886B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8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2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2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37 (181.59 to 24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94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79 to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E6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03 (249.33 to 44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9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20 to 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6F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42 to 1.74)</w:t>
            </w:r>
          </w:p>
        </w:tc>
      </w:tr>
      <w:tr w14:paraId="7CDE0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8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92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9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.29 (305.77 to 37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2D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61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3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.62 (525.66 to 68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21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 (2.35 to 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2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30 to 2.07)</w:t>
            </w:r>
          </w:p>
        </w:tc>
      </w:tr>
      <w:tr w14:paraId="5B8AB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F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21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87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.07 (260.51 to 28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2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96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BB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5 (78.25 to 1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F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41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1F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9 (-2.74 to -2.03)</w:t>
            </w:r>
          </w:p>
        </w:tc>
      </w:tr>
      <w:tr w14:paraId="2FD8E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E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AE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0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91.69 (1,249.71 to 1,34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0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2.68 to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C2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04.29 (2,156.07 to 2,69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9D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 (3.37 to 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15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78 to 1.16)</w:t>
            </w:r>
          </w:p>
        </w:tc>
      </w:tr>
      <w:tr w14:paraId="001BA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96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F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4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00 (539.30 to 98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08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 (3.69 to 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3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84.73 (1,305.27 to 2,61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9D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 (3.49 to 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95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27 to 0.19)</w:t>
            </w:r>
          </w:p>
        </w:tc>
      </w:tr>
      <w:tr w14:paraId="2C314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7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0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B0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97.80 (5,767.88 to 8,02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52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52 to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3B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67.22 (1,839.91 to 2,92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BB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74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4B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 (-2.45 to -1.76)</w:t>
            </w:r>
          </w:p>
        </w:tc>
      </w:tr>
      <w:tr w14:paraId="7B475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D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B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2C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.28 (616.82 to 65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B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23 to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10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66 (161.75 to 21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A2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49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B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 (-3.20 to -2.02)</w:t>
            </w:r>
          </w:p>
        </w:tc>
      </w:tr>
      <w:tr w14:paraId="2434F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D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7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63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02.03 (2,091.79 to 3,06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9C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 (4.15 to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A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605.66 (4,569.50 to 6,90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8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 (3.73 to 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6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 (-0.46 to -0.29)</w:t>
            </w:r>
          </w:p>
        </w:tc>
      </w:tr>
      <w:tr w14:paraId="1348B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AC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D5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B8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99 (190.53 to 25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8A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46 to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3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4 (48.39 to 6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3B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7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1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3 (-3.87 to -2.99)</w:t>
            </w:r>
          </w:p>
        </w:tc>
      </w:tr>
      <w:tr w14:paraId="355DC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5C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4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2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26 (204.64 to 21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9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30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78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72 (322.71 to 39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3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43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3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1.05 to 2.22)</w:t>
            </w:r>
          </w:p>
        </w:tc>
      </w:tr>
      <w:tr w14:paraId="762B0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4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56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9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25.87 (1,375.25 to 2,34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56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 (1.50 to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F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75.31 (2,463.22 to 3,5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B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 (1.61 to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9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-0.10 to 0.39)</w:t>
            </w:r>
          </w:p>
        </w:tc>
      </w:tr>
      <w:tr w14:paraId="496E0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08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5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1D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9 (20.65 to 5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D0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 (1.14 to 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62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9 (72.84 to 14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8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 (1.97 to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D9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69 to 1.04)</w:t>
            </w:r>
          </w:p>
        </w:tc>
      </w:tr>
      <w:tr w14:paraId="357A2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13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11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E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39.97 (3,286.77 to 4,68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8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14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5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448.36 (5,332.75 to 8,1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62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05 to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6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52 to 0.22)</w:t>
            </w:r>
          </w:p>
        </w:tc>
      </w:tr>
      <w:tr w14:paraId="282A1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E6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C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B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21.04 (3,951.87 to 6,26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10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2.99 to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5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629.54 (5,132.86 to 7,77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E4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 (2.99 to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7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22 to -0.02)</w:t>
            </w:r>
          </w:p>
        </w:tc>
      </w:tr>
      <w:tr w14:paraId="740A5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A6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FD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E2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43 (149.66 to 17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A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23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C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65 (129.28 to 15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66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1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FE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 (-1.71 to -0.98)</w:t>
            </w:r>
          </w:p>
        </w:tc>
      </w:tr>
      <w:tr w14:paraId="3481C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E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FA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6D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.09 (247.68 to 37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3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 (1.72 to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56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.04 (375.12 to 57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B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1.79 to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4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59 to 0.58)</w:t>
            </w:r>
          </w:p>
        </w:tc>
      </w:tr>
      <w:tr w14:paraId="6974A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1F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E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B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.63 (650.48 to 72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AE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 (1.53 to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0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.77 (490.29 to 55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28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2 to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0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 (-2.26 to -0.73)</w:t>
            </w:r>
          </w:p>
        </w:tc>
      </w:tr>
      <w:tr w14:paraId="25D37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9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B2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1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66 (194.92 to 20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D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2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BF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87 (111.16 to 12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4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5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9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 (-1.83 to -0.29)</w:t>
            </w:r>
          </w:p>
        </w:tc>
      </w:tr>
      <w:tr w14:paraId="4FF24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E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6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D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02.21 (1,528.54 to 2,55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75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 (3.09 to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4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376.45 (3,944.66 to 7,08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7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 (3.01 to 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8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06 to 0.15)</w:t>
            </w:r>
          </w:p>
        </w:tc>
      </w:tr>
      <w:tr w14:paraId="25673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C6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0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</w:tr>
      <w:tr w14:paraId="24C20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0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2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B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7 (64.24 to 16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3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 (2.83 to 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C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56 (188.16 to 59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E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 (2.09 to 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AE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 (-0.98 to -0.10)</w:t>
            </w:r>
          </w:p>
        </w:tc>
      </w:tr>
      <w:tr w14:paraId="5491C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9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7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C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 (9.03 to 1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A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96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B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 (2.69 to 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82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44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C6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 (-3.23 to -1.38)</w:t>
            </w:r>
          </w:p>
        </w:tc>
      </w:tr>
      <w:tr w14:paraId="402B2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6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3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A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33 (72.09 to 16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7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01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93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23 (101.29 to 20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5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02 to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9C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30 to 0.37)</w:t>
            </w:r>
          </w:p>
        </w:tc>
      </w:tr>
      <w:tr w14:paraId="33D45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23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C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55A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 (0.23 to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4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 (1.65 to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0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50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1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 (4.69 to 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5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 (2.96 to 3.69)</w:t>
            </w:r>
          </w:p>
        </w:tc>
      </w:tr>
      <w:tr w14:paraId="162C3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D7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89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AE6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 to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8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6 to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1A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 to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E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2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D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 (-1.37 to -0.62)</w:t>
            </w:r>
          </w:p>
        </w:tc>
      </w:tr>
      <w:tr w14:paraId="59FE6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E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D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F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25 (86.38 to 19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23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 (3.18 to 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6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.22 (260.59 to 60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A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 (3.10 to 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C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62 to 0.74)</w:t>
            </w:r>
          </w:p>
        </w:tc>
      </w:tr>
      <w:tr w14:paraId="37C2B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0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5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B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36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1A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 (2.08 to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8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7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C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 (2.73 to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8A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-0.24 to 1.99)</w:t>
            </w:r>
          </w:p>
        </w:tc>
      </w:tr>
      <w:tr w14:paraId="4F257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B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E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4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89 (109.96 to 13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AD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43 to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2D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73 (100.09 to 12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0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2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CD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 (-1.87 to -1.04)</w:t>
            </w:r>
          </w:p>
        </w:tc>
      </w:tr>
      <w:tr w14:paraId="45E2A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B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C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1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36 to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B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6 to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5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 (6.22 to 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E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08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C5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 (2.47 to 7.21)</w:t>
            </w:r>
          </w:p>
        </w:tc>
      </w:tr>
      <w:tr w14:paraId="7F517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B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0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7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 (6.74 to 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AB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3E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 (7.09 to 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8F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4 to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D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1.44 to 0.99)</w:t>
            </w:r>
          </w:p>
        </w:tc>
      </w:tr>
      <w:tr w14:paraId="4F1FF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99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4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8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3.60 to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0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8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F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 (2.79 to 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8D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42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1.14 to 0.91)</w:t>
            </w:r>
          </w:p>
        </w:tc>
      </w:tr>
      <w:tr w14:paraId="4A1DD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05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10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4C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9 (36.87 to 6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4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 (1.71 to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3E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0 (40.89 to 7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8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1.70 to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7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79 to 0.80)</w:t>
            </w:r>
          </w:p>
        </w:tc>
      </w:tr>
      <w:tr w14:paraId="43833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9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C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2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 (1.92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3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 (2.41 to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7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 (2.97 to 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D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 (3.09 to 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C4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-0.05 to 2.43)</w:t>
            </w:r>
          </w:p>
        </w:tc>
      </w:tr>
      <w:tr w14:paraId="39D35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3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62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D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40 to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B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94 to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4D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 (4.87 to 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7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21 to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F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-0.46 to 1.40)</w:t>
            </w:r>
          </w:p>
        </w:tc>
      </w:tr>
      <w:tr w14:paraId="71E2D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6D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4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DA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.78 (297.95 to 60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62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03 to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A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95 (302.89 to 68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1F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69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8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 (-1.89 to -0.12)</w:t>
            </w:r>
          </w:p>
        </w:tc>
      </w:tr>
      <w:tr w14:paraId="4290D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E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03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F7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1.25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E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 (1.82 to 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7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00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7C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 (1.69 to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C0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-0.63 to 1.57)</w:t>
            </w:r>
          </w:p>
        </w:tc>
      </w:tr>
      <w:tr w14:paraId="4CD16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9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4C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2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 (5.14 to 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F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2 to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A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 (3.24 to 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0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2 to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E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83 to 0.76)</w:t>
            </w:r>
          </w:p>
        </w:tc>
      </w:tr>
      <w:tr w14:paraId="4483C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A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A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C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3.79 to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8B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7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9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 (2.97 to 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ABC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4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B7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1.72 to 0.58)</w:t>
            </w:r>
          </w:p>
        </w:tc>
      </w:tr>
      <w:tr w14:paraId="4FB12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5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87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C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12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7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 (2.21 to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1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 (4.95 to 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47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 (4.04 to 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E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33 to 2.91)</w:t>
            </w:r>
          </w:p>
        </w:tc>
      </w:tr>
      <w:tr w14:paraId="6CB4A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42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E6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2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8 (36.96 to 7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10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 (3.14 to 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1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69 (109.60 to 24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D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 (3.01 to 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98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22 to 0.35)</w:t>
            </w:r>
          </w:p>
        </w:tc>
      </w:tr>
      <w:tr w14:paraId="03BF8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7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4D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4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5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DC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8 to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A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8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04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89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87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1.54 to 1.06)</w:t>
            </w:r>
          </w:p>
        </w:tc>
      </w:tr>
      <w:tr w14:paraId="66330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E4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8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60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 (1.58 to 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7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0.83 to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2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 (2.04 to 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9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0.93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9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27 to 0.22)</w:t>
            </w:r>
          </w:p>
        </w:tc>
      </w:tr>
      <w:tr w14:paraId="5E73C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4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B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C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65 (41.30 to 8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0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 (2.48 to 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5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13 (55.90 to 13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3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1.76 to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B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 (-0.93 to -0.57)</w:t>
            </w:r>
          </w:p>
        </w:tc>
      </w:tr>
      <w:tr w14:paraId="0D429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19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AB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4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8 (8.54 to 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1C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2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92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 (2.96 to 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43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50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7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 (-1.76 to -0.11)</w:t>
            </w:r>
          </w:p>
        </w:tc>
      </w:tr>
      <w:tr w14:paraId="4F32C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E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5A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81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 (3.07 to 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2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0.86 to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4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 (5.73 to 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7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0.88 to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3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83 to 0.73)</w:t>
            </w:r>
          </w:p>
        </w:tc>
      </w:tr>
      <w:tr w14:paraId="753F2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27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D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3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.79 (639.31 to 70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C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54 to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D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.84 (465.55 to 52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71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0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7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 (-1.81 to -1.25)</w:t>
            </w:r>
          </w:p>
        </w:tc>
      </w:tr>
      <w:tr w14:paraId="2A5A3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A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3D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E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01 to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1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26 to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7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85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A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69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7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 (-2.45 to -1.34)</w:t>
            </w:r>
          </w:p>
        </w:tc>
      </w:tr>
      <w:tr w14:paraId="42B9B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0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7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74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0 (17.52 to 2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A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99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0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4 (10.80 to 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3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09 to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C7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-0.11 to 1.50)</w:t>
            </w:r>
          </w:p>
        </w:tc>
      </w:tr>
      <w:tr w14:paraId="55EC7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9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6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F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53 (68.64 to 14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6C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0 (3.09 to 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83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32 (202.14 to 43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1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 (3.44 to 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9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13 to 0.76)</w:t>
            </w:r>
          </w:p>
        </w:tc>
      </w:tr>
      <w:tr w14:paraId="3D9BF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3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1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1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8 (52.02 to 11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D1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 (3.64 to 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B5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83 (96.22 to 23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11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 (2.72 to 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0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1.39 to -0.51)</w:t>
            </w:r>
          </w:p>
        </w:tc>
      </w:tr>
      <w:tr w14:paraId="6E78B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B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8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0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 (1.71 to 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2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 (1.82 to 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8E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 (2.35 to 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DF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 (1.54 to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B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 (-0.54 to 0.03)</w:t>
            </w:r>
          </w:p>
        </w:tc>
      </w:tr>
      <w:tr w14:paraId="57FC6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8A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E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B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47 (79.58 to 17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5A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 (2.97 to 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E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83 (102.26 to 26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7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 (2.25 to 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6E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 (-0.89 to -0.56)</w:t>
            </w:r>
          </w:p>
        </w:tc>
      </w:tr>
      <w:tr w14:paraId="09D2D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B6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8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69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27 (111.90 to 24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F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 (4.25 to 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1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.05 (345.48 to 86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29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 (4.00 to 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C4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0.07 to 0.17)</w:t>
            </w:r>
          </w:p>
        </w:tc>
      </w:tr>
      <w:tr w14:paraId="673C8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2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7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0D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 (8.44 to 1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7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A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2 (20.12 to 2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1E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8 to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3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 (1.82 to 3.69)</w:t>
            </w:r>
          </w:p>
        </w:tc>
      </w:tr>
      <w:tr w14:paraId="24C4D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5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C2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1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8 (31.45 to 6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984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 (4.27 to 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C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0 (61.94 to 15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8C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 (4.07 to 1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DA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42 to 0.38)</w:t>
            </w:r>
          </w:p>
        </w:tc>
      </w:tr>
      <w:tr w14:paraId="1D1E7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1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1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A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2 (31.70 to 7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6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 (2.17 to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4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60 (111.90 to 27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9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 (2.51 to 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6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18 to 1.06)</w:t>
            </w:r>
          </w:p>
        </w:tc>
      </w:tr>
      <w:tr w14:paraId="04FA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9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F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0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4 (32.74 to 4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9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7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2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 (22.04 to 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1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51 to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0D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 (-2.52 to -0.54)</w:t>
            </w:r>
          </w:p>
        </w:tc>
      </w:tr>
      <w:tr w14:paraId="3B5C8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D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C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4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681.93 (5,566.18 to 7,80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B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51 to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1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19.98 (1,699.63 to 2,76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7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1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E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 (-2.49 to -1.85)</w:t>
            </w:r>
          </w:p>
        </w:tc>
      </w:tr>
      <w:tr w14:paraId="11522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B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B1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28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50 (199.85 to 24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5F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 (2.10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D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19 (109.27 to 15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31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85 to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8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 (-3.59 to -1.77)</w:t>
            </w:r>
          </w:p>
        </w:tc>
      </w:tr>
      <w:tr w14:paraId="33F2F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F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52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BB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 (2.12 to 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2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 (1.76 to 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90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6 (6.63 to 1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B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 (3.25 to 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D9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3.86 to 3.68)</w:t>
            </w:r>
          </w:p>
        </w:tc>
      </w:tr>
      <w:tr w14:paraId="669E2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6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E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E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6 (27.19 to 6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D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 (4.02 to 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D5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4 (60.00 to 13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4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 (4.17 to 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54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-0.34 to 0.87)</w:t>
            </w:r>
          </w:p>
        </w:tc>
      </w:tr>
      <w:tr w14:paraId="7CD5E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4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E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78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4 to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9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78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B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4 to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66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0.99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3D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8 to 1.02)</w:t>
            </w:r>
          </w:p>
        </w:tc>
      </w:tr>
      <w:tr w14:paraId="5935F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1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D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9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 (7.81 to 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42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91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B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7 (18.30 to 2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F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 (1.57 to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D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0.93 to 2.62)</w:t>
            </w:r>
          </w:p>
        </w:tc>
      </w:tr>
      <w:tr w14:paraId="674C6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2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C9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4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80 (99.48 to 22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96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 (3.01 to 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5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.17 (232.58 to 54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9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 (3.17 to 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5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-0.27 to 0.73)</w:t>
            </w:r>
          </w:p>
        </w:tc>
      </w:tr>
      <w:tr w14:paraId="22ADB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2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71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8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 (7.61 to 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B4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71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D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 (2.71 to 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E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38 to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55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 (-2.20 to -1.12)</w:t>
            </w:r>
          </w:p>
        </w:tc>
      </w:tr>
      <w:tr w14:paraId="0C8D3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8D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8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04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8 (34.85 to 4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1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2 to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82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2 (18.42 to 2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73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88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47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1.03 to 0.61)</w:t>
            </w:r>
          </w:p>
        </w:tc>
      </w:tr>
      <w:tr w14:paraId="07E0A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D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4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9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43 to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E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22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34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39 to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A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4 to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2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 (-2.07 to -1.06)</w:t>
            </w:r>
          </w:p>
        </w:tc>
      </w:tr>
      <w:tr w14:paraId="2EA0C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4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9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7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9 (12.72 to 1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3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0.59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D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 (4.50 to 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9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9 to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31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 (-2.79 to -1.26)</w:t>
            </w:r>
          </w:p>
        </w:tc>
      </w:tr>
      <w:tr w14:paraId="6D990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1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7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7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62 (74.84 to 18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E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33 to 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C6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36 (76.54 to 17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15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 (1.25 to 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A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-0.46 to -0.33)</w:t>
            </w:r>
          </w:p>
        </w:tc>
      </w:tr>
      <w:tr w14:paraId="47BA9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2E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D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84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.41 (337.11 to 70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C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 (3.32 to 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B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27.21 (764.88 to 1,81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A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 (3.07 to 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2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39 to 0.31)</w:t>
            </w:r>
          </w:p>
        </w:tc>
      </w:tr>
      <w:tr w14:paraId="619B1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D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8F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F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30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EE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1 to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3A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90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3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0.08 to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5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1.53 to 0.68)</w:t>
            </w:r>
          </w:p>
        </w:tc>
      </w:tr>
      <w:tr w14:paraId="7DAFB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E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B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7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 (2.21 to 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4D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1.76 to 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1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5 (7.88 to 2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7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 (2.36 to 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9E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49 to 1.83)</w:t>
            </w:r>
          </w:p>
        </w:tc>
      </w:tr>
      <w:tr w14:paraId="6F3FD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3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4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3A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4 to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A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1.67 to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E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47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64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 (2.92 to 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9D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2.03 to 2.31)</w:t>
            </w:r>
          </w:p>
        </w:tc>
      </w:tr>
      <w:tr w14:paraId="3D6B0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3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1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7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4 (34.62 to 5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D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1.63 to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E0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36 (58.99 to 12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52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 (2.03 to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F0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0.43 to 2.03)</w:t>
            </w:r>
          </w:p>
        </w:tc>
      </w:tr>
      <w:tr w14:paraId="1D417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C5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7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8D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63 (67.99 to 8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0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 (2.41 to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5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3 (75.78 to 12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9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 (1.60 to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4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 (-2.55 to 0.86)</w:t>
            </w:r>
          </w:p>
        </w:tc>
      </w:tr>
      <w:tr w14:paraId="4C2A4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3D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1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0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27 (238.67 to 52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3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1.62 to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9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.44 (566.72 to 98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5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 (2.12 to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CF4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-0.02 to 1.41)</w:t>
            </w:r>
          </w:p>
        </w:tc>
      </w:tr>
      <w:tr w14:paraId="5B618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D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7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8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8 (37.53 to 6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81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 (2.59 to 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5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21 (78.79 to 15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D6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 (4.48 to 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17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 (0.35 to 3.39)</w:t>
            </w:r>
          </w:p>
        </w:tc>
      </w:tr>
      <w:tr w14:paraId="4E444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46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7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F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3.95 to 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71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 (3.71 to 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4D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5 (15.03 to 5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8C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 (3.10 to 1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9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-0.49 to 1.02)</w:t>
            </w:r>
          </w:p>
        </w:tc>
      </w:tr>
      <w:tr w14:paraId="0D21D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6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0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A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4 (25.34 to 6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1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 (2.72 to 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DD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3 (49.47 to 14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F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 (2.63 to 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E3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36 to 0.30)</w:t>
            </w:r>
          </w:p>
        </w:tc>
      </w:tr>
      <w:tr w14:paraId="4CD9F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7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E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5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 (5.99 to 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6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78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B7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 (2.73 to 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8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34 to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B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 (-3.29 to 0.83)</w:t>
            </w:r>
          </w:p>
        </w:tc>
      </w:tr>
      <w:tr w14:paraId="53099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0F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6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A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 (3.20 to 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C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 (1.51 to 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6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3 (6.69 to 1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CC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 (2.00 to 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4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1.38 to 1.98)</w:t>
            </w:r>
          </w:p>
        </w:tc>
      </w:tr>
      <w:tr w14:paraId="0F603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9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E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F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61.90 (760.68 to 1,33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1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 (5.91 to 1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65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75.49 (1,057.42 to 1,74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AD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3.24 to 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7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 (-2.27 to -2.01)</w:t>
            </w:r>
          </w:p>
        </w:tc>
      </w:tr>
      <w:tr w14:paraId="5E6F5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E9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6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0C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 (4.16 to 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74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 (1.94 to 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D2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5 (7.06 to 1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4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 (3.18 to 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64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26 to 1.62)</w:t>
            </w:r>
          </w:p>
        </w:tc>
      </w:tr>
      <w:tr w14:paraId="0E0FD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72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D5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5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75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FF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B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65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9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BB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-1.04 to 1.56)</w:t>
            </w:r>
          </w:p>
        </w:tc>
      </w:tr>
      <w:tr w14:paraId="21DF7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F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B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2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2 (21.07 to 2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6B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2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7 (13.34 to 1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83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A4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 (-1.42 to -0.36)</w:t>
            </w:r>
          </w:p>
        </w:tc>
      </w:tr>
      <w:tr w14:paraId="5A097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1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B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5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5 (9.74 to 1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1B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 (3.65 to 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E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1 (17.27 to 5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69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 (3.41 to 1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4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59 to 0.99)</w:t>
            </w:r>
          </w:p>
        </w:tc>
      </w:tr>
      <w:tr w14:paraId="56B0A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53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F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4F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0 (7.38 to 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D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 (2.78 to 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C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7 (26.33 to 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5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 (3.83 to 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AE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-0.96 to 2.97)</w:t>
            </w:r>
          </w:p>
        </w:tc>
      </w:tr>
      <w:tr w14:paraId="48D0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87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F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C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2 (13.82 to 2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3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03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7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4 (13.43 to 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F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2.14 to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D9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 (0.29 to 4.18)</w:t>
            </w:r>
          </w:p>
        </w:tc>
      </w:tr>
      <w:tr w14:paraId="7C01B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4F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C7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C3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7 (40.07 to 4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D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1 to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1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9 (19.37 to 2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56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4 to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5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 (-2.04 to -0.61)</w:t>
            </w:r>
          </w:p>
        </w:tc>
      </w:tr>
      <w:tr w14:paraId="41351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B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5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D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84 (122.12 to 28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E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 (3.11 to 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8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.93 (407.02 to 92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89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 (4.30 to 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A3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7 to 1.29)</w:t>
            </w:r>
          </w:p>
        </w:tc>
      </w:tr>
      <w:tr w14:paraId="447A8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7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E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B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 (6.77 to 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59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29 to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D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 (4.45 to 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B5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9 to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83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-0.45 to 0.71)</w:t>
            </w:r>
          </w:p>
        </w:tc>
      </w:tr>
      <w:tr w14:paraId="55167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C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CF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9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 to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ED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16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DA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 to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DE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17 to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3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-0.19 to 0.48)</w:t>
            </w:r>
          </w:p>
        </w:tc>
      </w:tr>
      <w:tr w14:paraId="144D6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93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B7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1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4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B5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 (3.81 to 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AD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3 to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C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 (3.78 to 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18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1.50 to 1.53)</w:t>
            </w:r>
          </w:p>
        </w:tc>
      </w:tr>
      <w:tr w14:paraId="72810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75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9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30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(0.52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1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24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0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62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D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 (1.72 to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E5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04 to 1.93)</w:t>
            </w:r>
          </w:p>
        </w:tc>
      </w:tr>
      <w:tr w14:paraId="2CEBC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70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3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15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45 (65.44 to 8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A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 (3.26 to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F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.51 (196.91 to 27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1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 (4.25 to 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FB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-0.87 to 3.58)</w:t>
            </w:r>
          </w:p>
        </w:tc>
      </w:tr>
      <w:tr w14:paraId="7DE5D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A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E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A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3 (37.41 to 8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4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(2.73 to 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52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50 (101.96 to 24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B2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 (2.90 to 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0B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 (0.08 to 0.53)</w:t>
            </w:r>
          </w:p>
        </w:tc>
      </w:tr>
      <w:tr w14:paraId="1568A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10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9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2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6 (13.69 to 2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1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 (5.31 to 1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3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7 (25.74 to 5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F2B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 (4.53 to 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0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 (-0.61 to -0.37)</w:t>
            </w:r>
          </w:p>
        </w:tc>
      </w:tr>
      <w:tr w14:paraId="5CA66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60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3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93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 (5.31 to 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95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2.29 to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44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7 (7.21 to 1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B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 (3.35 to 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4F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17 to 2.88)</w:t>
            </w:r>
          </w:p>
        </w:tc>
      </w:tr>
      <w:tr w14:paraId="4D308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03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1A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4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4 (36.26 to 9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D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 (2.25 to 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D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25 (58.23 to 26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4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 (1.68 to 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5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63 to 0.77)</w:t>
            </w:r>
          </w:p>
        </w:tc>
      </w:tr>
      <w:tr w14:paraId="4954D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1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E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10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2 (11.79 to 2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45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02 to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F2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86 (16.34 to 5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B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55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C8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 (-1.53 to -0.54)</w:t>
            </w:r>
          </w:p>
        </w:tc>
      </w:tr>
      <w:tr w14:paraId="035D8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FC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0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87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5 (12.55 to 1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E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 (0.62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DE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 (4.70 to 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14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30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8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8 (-2.77 to -1.99)</w:t>
            </w:r>
          </w:p>
        </w:tc>
      </w:tr>
      <w:tr w14:paraId="7ED61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AB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FD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07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 to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56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 to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A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79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9 to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10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-0.55 to 1.55)</w:t>
            </w:r>
          </w:p>
        </w:tc>
      </w:tr>
      <w:tr w14:paraId="5803C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C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4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F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24.71 (2,401.78 to 3,59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6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6 to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24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970.00 (3,204.02 to 5,1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0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83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F8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1.18 to -0.15)</w:t>
            </w:r>
          </w:p>
        </w:tc>
      </w:tr>
      <w:tr w14:paraId="3F5AE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1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A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7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01.88 (1,399.68 to 2,61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3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(2.67 to 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8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41.27 (1,989.14 to 3,82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84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2.83 to 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00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10 to 0.17)</w:t>
            </w:r>
          </w:p>
        </w:tc>
      </w:tr>
      <w:tr w14:paraId="3C189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95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B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0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62 (118.65 to 20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24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78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D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90 (164.79 to 2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E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93 to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BB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05 to 0.63)</w:t>
            </w:r>
          </w:p>
        </w:tc>
      </w:tr>
      <w:tr w14:paraId="7ABE4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1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D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4B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92 (87.09 to 17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96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 (1.74 to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C4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73 (89.71 to 27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6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 (0.78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40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 (-1.96 to -1.24)</w:t>
            </w:r>
          </w:p>
        </w:tc>
      </w:tr>
      <w:tr w14:paraId="6D9B9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D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5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616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08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F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3 to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D6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91 to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5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10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5D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 (-0.92 to 0.30)</w:t>
            </w:r>
          </w:p>
        </w:tc>
      </w:tr>
      <w:tr w14:paraId="74B0C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E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B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3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3.76 to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00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32 to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AC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 (5.88 to 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A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9 to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6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1.42 to 1.04)</w:t>
            </w:r>
          </w:p>
        </w:tc>
      </w:tr>
      <w:tr w14:paraId="42135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4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E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C3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5 (28.87 to 3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A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21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33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4 (10.05 to 1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9A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03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 (-2.94 to -0.85)</w:t>
            </w:r>
          </w:p>
        </w:tc>
      </w:tr>
      <w:tr w14:paraId="63531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6A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6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E3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7 (9.67 to 1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E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42 to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3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5 (11.85 to 2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7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 (1.52 to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3E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-0.49 to 2.70)</w:t>
            </w:r>
          </w:p>
        </w:tc>
      </w:tr>
      <w:tr w14:paraId="19DEB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C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D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16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6 (88.04 to 9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2F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32 to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A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8 (28.84 to 3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2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5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C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 (-2.88 to -1.64)</w:t>
            </w:r>
          </w:p>
        </w:tc>
      </w:tr>
      <w:tr w14:paraId="4F7A2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E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3B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6F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1 (14.30 to 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A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 (1.25 to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5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99 (35.13 to 6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2B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00 to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F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 (-1.42 to 0.00)</w:t>
            </w:r>
          </w:p>
        </w:tc>
      </w:tr>
      <w:tr w14:paraId="14ABB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2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C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8 (83.38 to 10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0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1.94 to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E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66 (45.50 to 7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1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15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A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 (-2.10 to -0.54)</w:t>
            </w:r>
          </w:p>
        </w:tc>
      </w:tr>
      <w:tr w14:paraId="5875F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26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5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B4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.46 (128.33 to 25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8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 (2.01 to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6C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.53 (398.88 to 72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BA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 (2.69 to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8D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5 to 1.06)</w:t>
            </w:r>
          </w:p>
        </w:tc>
      </w:tr>
      <w:tr w14:paraId="61AE2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4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A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C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59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24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 (2.81 to 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0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01 to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9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 (3.14 to 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3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0 to 1.19)</w:t>
            </w:r>
          </w:p>
        </w:tc>
      </w:tr>
      <w:tr w14:paraId="0CCFA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AC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5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6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 (7.59 to 1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AD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49 to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C3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 (5.98 to 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B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59 to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73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5 (-3.30 to -1.40)</w:t>
            </w:r>
          </w:p>
        </w:tc>
      </w:tr>
      <w:tr w14:paraId="7D883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43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B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E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8 (27.50 to 3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5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2.29 to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2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7 (36.96 to 5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3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 (2.14 to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2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1.20 to 0.78)</w:t>
            </w:r>
          </w:p>
        </w:tc>
      </w:tr>
      <w:tr w14:paraId="1ED7A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9F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2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37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1 (41.85 to 9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7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 (4.00 to 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C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92 (65.77 to 16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4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 (3.19 to 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3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 (-0.73 to -0.34)</w:t>
            </w:r>
          </w:p>
        </w:tc>
      </w:tr>
      <w:tr w14:paraId="20AFF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6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2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26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 (4.65 to 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0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0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5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1.72 to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CB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61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3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1.81 to 0.48)</w:t>
            </w:r>
          </w:p>
        </w:tc>
      </w:tr>
      <w:tr w14:paraId="08127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7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C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6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8 (9.60 to 2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15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 (1.22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4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0 (12.51 to 2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1B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94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0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 (-1.40 to -0.82)</w:t>
            </w:r>
          </w:p>
        </w:tc>
      </w:tr>
      <w:tr w14:paraId="25A74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3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99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51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 (2.35 to 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E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64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C6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1 (9.96 to 2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8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 (1.79 to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D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 (3.20 to 3.87)</w:t>
            </w:r>
          </w:p>
        </w:tc>
      </w:tr>
      <w:tr w14:paraId="18646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66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9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86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8 (24.21 to 7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46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 (3.86 to 1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A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1 (63.91 to 14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5B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 (4.30 to 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5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44 to 0.66)</w:t>
            </w:r>
          </w:p>
        </w:tc>
      </w:tr>
      <w:tr w14:paraId="21049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D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97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6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4 (13.98 to 2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9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 (1.20 to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3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6 (25.13 to 6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A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 (1.42 to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1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0.49 to 1.99)</w:t>
            </w:r>
          </w:p>
        </w:tc>
      </w:tr>
      <w:tr w14:paraId="66CD9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AF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06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9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 (5.76 to 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95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66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3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2.51 to 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E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52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4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1.51 to 0.69)</w:t>
            </w:r>
          </w:p>
        </w:tc>
      </w:tr>
      <w:tr w14:paraId="4F43C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13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94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8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8 to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D0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1 to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2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4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BF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1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 (-3.13 to 0.09)</w:t>
            </w:r>
          </w:p>
        </w:tc>
      </w:tr>
      <w:tr w14:paraId="3332F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2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9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DE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23 (84.19 to 16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B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 (2.65 to 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E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12 (201.78 to 43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8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 (2.48 to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68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34 to 0.39)</w:t>
            </w:r>
          </w:p>
        </w:tc>
      </w:tr>
      <w:tr w14:paraId="5C2D4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D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79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9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74 (92.36 to 19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D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 (3.42 to 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7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88 (233.01 to 49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0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 (4.04 to 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3AE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37 to 0.86)</w:t>
            </w:r>
          </w:p>
        </w:tc>
      </w:tr>
      <w:tr w14:paraId="5B8C9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4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1F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51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1 (77.48 to 13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2B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1.59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6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73 (116.82 to 20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69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35 to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65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 (-1.26 to -0.35)</w:t>
            </w:r>
          </w:p>
        </w:tc>
      </w:tr>
      <w:tr w14:paraId="19BF7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F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E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E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 (1.95 to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1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 (3.34 to 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92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01 to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5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 (1.53 to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6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 (-2.92 to -1.57)</w:t>
            </w:r>
          </w:p>
        </w:tc>
      </w:tr>
      <w:tr w14:paraId="01560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A8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68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5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7 (66.44 to 13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9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 (3.27 to 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F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46 (182.94 to 39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9C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 (2.91 to 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3B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45 to -0.05)</w:t>
            </w:r>
          </w:p>
        </w:tc>
      </w:tr>
      <w:tr w14:paraId="2FE27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3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0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7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8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D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22 to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D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F5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7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7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-0.53 to 0.85)</w:t>
            </w:r>
          </w:p>
        </w:tc>
      </w:tr>
      <w:tr w14:paraId="267E5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7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E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26 to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19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 (2.35 to 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1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29 to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B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 (1.94 to 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8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52 to 1.92)</w:t>
            </w:r>
          </w:p>
        </w:tc>
      </w:tr>
      <w:tr w14:paraId="18915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9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2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DC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8 (17.53 to 3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61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 (3.33 to 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0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2 (26.95 to 6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44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 (2.30 to 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4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 (-1.18 to -0.81)</w:t>
            </w:r>
          </w:p>
        </w:tc>
      </w:tr>
      <w:tr w14:paraId="124D6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40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F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7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 (10.56 to 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81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 (3.27 to 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C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0 (19.23 to 2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28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 (6.71 to 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C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 (0.70 to 4.03)</w:t>
            </w:r>
          </w:p>
        </w:tc>
      </w:tr>
      <w:tr w14:paraId="0D7F6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8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34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8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.99 (764.57 to 82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E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3.11 to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6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84.58 (1,413.75 to 1,80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B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 (4.36 to 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9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07 to 1.70)</w:t>
            </w:r>
          </w:p>
        </w:tc>
      </w:tr>
      <w:tr w14:paraId="5D991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4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9B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0E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57 to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6F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 (2.21 to 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9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 (1.10 to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17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 (3.91 to 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E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65 to 1.87)</w:t>
            </w:r>
          </w:p>
        </w:tc>
      </w:tr>
      <w:tr w14:paraId="3446C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E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E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88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to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69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2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4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to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0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17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5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.17 to 1.37)</w:t>
            </w:r>
          </w:p>
        </w:tc>
      </w:tr>
      <w:tr w14:paraId="090A4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6C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A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2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 (11.90 to 2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C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1.92 to 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92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7 (14.59 to 2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F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 (2.02 to 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4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54 to 0.62)</w:t>
            </w:r>
          </w:p>
        </w:tc>
      </w:tr>
      <w:tr w14:paraId="34CBB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F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6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9B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44 to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C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2 to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8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97 to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A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79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7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2.17 to 1.93)</w:t>
            </w:r>
          </w:p>
        </w:tc>
      </w:tr>
      <w:tr w14:paraId="40B3A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E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6D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3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72 (70.57 to 17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E3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0.99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A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50 (86.20 to 22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E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0.95 to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4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53 to 0.03)</w:t>
            </w:r>
          </w:p>
        </w:tc>
      </w:tr>
      <w:tr w14:paraId="30831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7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5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9D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90 (75.15 to 18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E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2.28 to 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3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.23 (317.38 to 76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C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 (3.64 to 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5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40 to 1.77)</w:t>
            </w:r>
          </w:p>
        </w:tc>
      </w:tr>
      <w:tr w14:paraId="03FBC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B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4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14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.04 (510.19 to 1,20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6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 (4.38 to 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C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.81 (466.44 to 98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5C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 (3.23 to 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0BD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 (-1.43 to -1.10)</w:t>
            </w:r>
          </w:p>
        </w:tc>
      </w:tr>
      <w:tr w14:paraId="3430C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2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CB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3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 (2.87 to 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D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73 to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F2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 (4.81 to 1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D9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70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38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-0.01 to 0.70)</w:t>
            </w:r>
          </w:p>
        </w:tc>
      </w:tr>
      <w:tr w14:paraId="59778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72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0F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7B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7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04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 (2.50 to 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8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3 to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DC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 (4.46 to 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0B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49 to 1.74)</w:t>
            </w:r>
          </w:p>
        </w:tc>
      </w:tr>
      <w:tr w14:paraId="7395D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A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B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2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59 (47.09 to 10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A9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0.95 to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3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64 (88.22 to 22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72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0.98 to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9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13 to 0.58)</w:t>
            </w:r>
          </w:p>
        </w:tc>
      </w:tr>
      <w:tr w14:paraId="78F70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9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E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24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 (4.45 to 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2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2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D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 (3.89 to 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F8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to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7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-0.37 to 0.92)</w:t>
            </w:r>
          </w:p>
        </w:tc>
      </w:tr>
      <w:tr w14:paraId="756F1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52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A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C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 (2.16 to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36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5 to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F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 (2.86 to 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2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0.26 to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7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1.46 to 1.65)</w:t>
            </w:r>
          </w:p>
        </w:tc>
      </w:tr>
      <w:tr w14:paraId="2EDB5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B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C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E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4 (22.84 to 3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1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 (2.22 to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9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2 (58.80 to 10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0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 (3.21 to 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E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88 to 1.50)</w:t>
            </w:r>
          </w:p>
        </w:tc>
      </w:tr>
      <w:tr w14:paraId="74240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38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6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60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31 (45.64 to 11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1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 (2.36 to 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B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13 (111.85 to 33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7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 (1.74 to 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2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0.85 to -0.48)</w:t>
            </w:r>
          </w:p>
        </w:tc>
      </w:tr>
      <w:tr w14:paraId="6D1AB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4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9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C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.29 (538.67 to 1,07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32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2.27 to 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0B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22.65 (1,115.36 to 3,02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B7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 (1.79 to 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9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 (-0.42 to -0.09)</w:t>
            </w:r>
          </w:p>
        </w:tc>
      </w:tr>
      <w:tr w14:paraId="68565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7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B0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8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to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28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 (1.75 to 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8E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 to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3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1 (4.42 to 1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3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 (3.45 to 4.25)</w:t>
            </w:r>
          </w:p>
        </w:tc>
      </w:tr>
      <w:tr w14:paraId="5DB92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6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5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A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 (3.28 to 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42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66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0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 (1.86 to 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D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44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1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 (-1.99 to -0.01)</w:t>
            </w:r>
          </w:p>
        </w:tc>
      </w:tr>
      <w:tr w14:paraId="69C28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1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9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A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25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1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1.69 to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A6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24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7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 (2.48 to 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03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0.84 to 1.54)</w:t>
            </w:r>
          </w:p>
        </w:tc>
      </w:tr>
      <w:tr w14:paraId="7C152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C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1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F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73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DF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6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8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A0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8 to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18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-0.69 to 1.98)</w:t>
            </w:r>
          </w:p>
        </w:tc>
      </w:tr>
      <w:tr w14:paraId="1DD64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1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A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E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 (3.48 to 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FD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69 to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D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9 (10.59 to 2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DE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0.94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B4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-0.02 to 1.76)</w:t>
            </w:r>
          </w:p>
        </w:tc>
      </w:tr>
      <w:tr w14:paraId="3E082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2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E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6C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.94 (370.97 to 69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9A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32 to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E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82.38 (1,330.55 to 2,58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C4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 (2.03 to 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2E5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34 to 1.59)</w:t>
            </w:r>
          </w:p>
        </w:tc>
      </w:tr>
      <w:tr w14:paraId="7BFC0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C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0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8 to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4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 (1.85 to 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C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13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D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 (3.74 to 1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D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 (2.79 to 3.27)</w:t>
            </w:r>
          </w:p>
        </w:tc>
      </w:tr>
      <w:tr w14:paraId="1B51C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1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7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8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3 (7.31 to 1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9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 (1.30 to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7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1 (19.16 to 3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0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28 to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78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 (-0.93 to -0.15)</w:t>
            </w:r>
          </w:p>
        </w:tc>
      </w:tr>
      <w:tr w14:paraId="261DB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C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64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5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7 (8.99 to 1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B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31 to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41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5 (18.43 to 2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08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 (1.74 to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11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0.45 to 2.09)</w:t>
            </w:r>
          </w:p>
        </w:tc>
      </w:tr>
      <w:tr w14:paraId="78ED2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8C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0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E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6 (7.82 to 3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4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0.70 to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7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5 (43.41 to 9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0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 (1.54 to 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3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62 to 1.16)</w:t>
            </w:r>
          </w:p>
        </w:tc>
      </w:tr>
      <w:tr w14:paraId="1FE42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D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3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9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4 (9.20 to 1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8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88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6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3 (18.83 to 3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23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97 to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97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-0.56 to 1.70)</w:t>
            </w:r>
          </w:p>
        </w:tc>
      </w:tr>
      <w:tr w14:paraId="166E0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22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FE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A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39 (125.88 to 20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C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 (2.07 to 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13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.75 (133.23 to 27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3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1.42 to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BC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 (-2.09 to 0.45)</w:t>
            </w:r>
          </w:p>
        </w:tc>
      </w:tr>
      <w:tr w14:paraId="362E2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2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44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C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.64 (672.57 to 86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6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 (3.85 to 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5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82.06 (1,249.79 to 1,84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7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 (4.05 to 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7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27 to 0.70)</w:t>
            </w:r>
          </w:p>
        </w:tc>
      </w:tr>
      <w:tr w14:paraId="058B4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91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3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5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0 (80.72 to 8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EA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1.02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B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5 (15.32 to 2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9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4 to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2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2 (-4.84 to -3.79)</w:t>
            </w:r>
          </w:p>
        </w:tc>
      </w:tr>
      <w:tr w14:paraId="7D115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9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42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BC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6 (10.01 to 1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2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42 to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3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 (3.66 to 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C1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1 to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4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5 (-3.31 to -0.57)</w:t>
            </w:r>
          </w:p>
        </w:tc>
      </w:tr>
      <w:tr w14:paraId="1F206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C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5D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91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 (20.03 to 2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5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 (2.24 to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B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4 (13.91 to 2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8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 (2.18 to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A9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 (-0.87 to 1.46)</w:t>
            </w:r>
          </w:p>
        </w:tc>
      </w:tr>
      <w:tr w14:paraId="67C26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C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5F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7A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0.76 to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90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63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F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 (4.93 to 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7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71 to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2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 (-1.58 to 0.14)</w:t>
            </w:r>
          </w:p>
        </w:tc>
      </w:tr>
      <w:tr w14:paraId="2BCB6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02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7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DB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67 (93.45 to 16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93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69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8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5 (14.86 to 2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2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16 to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1A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8 (-5.71 to -3.85)</w:t>
            </w:r>
          </w:p>
        </w:tc>
      </w:tr>
      <w:tr w14:paraId="0A0FA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8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6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FA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 (4.67 to 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2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6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D3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2.72 to 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A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3 to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148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1.33 to 0.86)</w:t>
            </w:r>
          </w:p>
        </w:tc>
      </w:tr>
      <w:tr w14:paraId="7C282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52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6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F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74 (54.86 to 6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81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1.09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F9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2 (12.17 to 1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E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1 to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6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2 (-3.65 to -1.79)</w:t>
            </w:r>
          </w:p>
        </w:tc>
      </w:tr>
      <w:tr w14:paraId="3C944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0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3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A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.66 (581.36 to 61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440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73 to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77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93 (101.55 to 13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7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44 to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3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5 (-4.76 to -3.55)</w:t>
            </w:r>
          </w:p>
        </w:tc>
      </w:tr>
      <w:tr w14:paraId="00AD2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7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16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93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50 (93.60 to 17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EC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 (4.99 to 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6A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37 (100.83 to 23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DA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 (2.67 to 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8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 (-2.06 to -1.26)</w:t>
            </w:r>
          </w:p>
        </w:tc>
      </w:tr>
      <w:tr w14:paraId="619F1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4E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37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9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33 to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B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 (2.94 to 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5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3 to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5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 (2.45 to 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92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1.25 to 0.80)</w:t>
            </w:r>
          </w:p>
        </w:tc>
      </w:tr>
      <w:tr w14:paraId="6DF56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D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E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B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3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9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 (2.38 to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2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20 to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A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 (2.94 to 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4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35 to 1.76)</w:t>
            </w:r>
          </w:p>
        </w:tc>
      </w:tr>
      <w:tr w14:paraId="3F259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F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6D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73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2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 (2.30 to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0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91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8C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 (3.48 to 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A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-0.30 to 2.90)</w:t>
            </w:r>
          </w:p>
        </w:tc>
      </w:tr>
      <w:tr w14:paraId="097E8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6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2A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7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75 to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E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 (1.60 to 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1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35 to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1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2.55 to 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F4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32 to 1.62)</w:t>
            </w:r>
          </w:p>
        </w:tc>
      </w:tr>
      <w:tr w14:paraId="3452D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9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F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6D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 to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A5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6 to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5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0.00 to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F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6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5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50 to 0.21)</w:t>
            </w:r>
          </w:p>
        </w:tc>
      </w:tr>
      <w:tr w14:paraId="48E36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3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FA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58 to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36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 (1.94 to 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7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(2.28 to 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2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 (3.77 to 1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0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72 to 2.06)</w:t>
            </w:r>
          </w:p>
        </w:tc>
      </w:tr>
      <w:tr w14:paraId="1A630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5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E9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5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98 (69.90 to 16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5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 (1.56 to 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2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48 (249.77 to 54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A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 (2.46 to 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F1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11 to 1.67)</w:t>
            </w:r>
          </w:p>
        </w:tc>
      </w:tr>
      <w:tr w14:paraId="6019F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4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F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F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64 (76.12 to 15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CD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 (3.92 to 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2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.86 (145.97 to 36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4B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 (3.31 to 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51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22 to 0.20)</w:t>
            </w:r>
          </w:p>
        </w:tc>
      </w:tr>
      <w:tr w14:paraId="4335A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3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27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1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7 (21.15 to 3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6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98 to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AE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5 (8.17 to 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7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0.48 to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0B6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1 (-2.86 to -1.75)</w:t>
            </w:r>
          </w:p>
        </w:tc>
      </w:tr>
      <w:tr w14:paraId="230BE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C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FF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7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3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7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2.48 to 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A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72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2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 (3.08 to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A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 (1.57 to 2.17)</w:t>
            </w:r>
          </w:p>
        </w:tc>
      </w:tr>
      <w:tr w14:paraId="75DA3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67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4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CD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6 (21.24 to 5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A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 (1.95 to 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C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6 (58.89 to 14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5E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 (2.30 to 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D8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-0.43 to 0.90)</w:t>
            </w:r>
          </w:p>
        </w:tc>
      </w:tr>
      <w:tr w14:paraId="73898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6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D9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0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 (4.26 to 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3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45 to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2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 (2.07 to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A4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23 to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74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 (-2.67 to -1.12)</w:t>
            </w:r>
          </w:p>
        </w:tc>
      </w:tr>
      <w:tr w14:paraId="33689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BD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CD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8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 (7.79 to 1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3F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65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86D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 (4.32 to 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D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47 to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E3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 (-1.62 to -0.24)</w:t>
            </w:r>
          </w:p>
        </w:tc>
      </w:tr>
      <w:tr w14:paraId="15DDB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59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9F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7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 (2.29 to 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A9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50 to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C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53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2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0.18 to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43E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0 (-4.86 to -1.71)</w:t>
            </w:r>
          </w:p>
        </w:tc>
      </w:tr>
      <w:tr w14:paraId="4BE91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3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C3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5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0.65 to 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FF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 (0.75 to 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5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 (4.44 to 1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93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2.48 to 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11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22 to 1.29)</w:t>
            </w:r>
          </w:p>
        </w:tc>
      </w:tr>
      <w:tr w14:paraId="161BF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9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87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D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9 (65.62 to 18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0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 (3.39 to 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D9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77 (209.11 to 62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3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 (3.51 to 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2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02 to 0.19)</w:t>
            </w:r>
          </w:p>
        </w:tc>
      </w:tr>
      <w:tr w14:paraId="21D04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26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27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5E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28 (207.41 to 30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9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 (1.97 to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F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37 (236.52 to 34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82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1.62 to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6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 (-1.48 to 0.20)</w:t>
            </w:r>
          </w:p>
        </w:tc>
      </w:tr>
      <w:tr w14:paraId="682F9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3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6C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FDD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2 (40.22 to 9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9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2.41 to 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6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01 (101.18 to 25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4FF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 (4.01 to 1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D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0.95 to 2.76)</w:t>
            </w:r>
          </w:p>
        </w:tc>
      </w:tr>
      <w:tr w14:paraId="253ED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2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7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9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6 (32.30 to 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E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(0.34 to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16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1 (11.09 to 1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05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6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7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 (-3.02 to -1.57)</w:t>
            </w:r>
          </w:p>
        </w:tc>
      </w:tr>
      <w:tr w14:paraId="37B1C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A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2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F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17 (114.53 to 20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A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 (2.38 to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0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16 (78.17 to 16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0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 (1.57 to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2E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 (-2.93 to 0.90)</w:t>
            </w:r>
          </w:p>
        </w:tc>
      </w:tr>
      <w:tr w14:paraId="323E1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E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A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90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60 (54.23 to 15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A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03 to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7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.96 (139.45 to 37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C6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1.11 to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D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0 to 0.55)</w:t>
            </w:r>
          </w:p>
        </w:tc>
      </w:tr>
      <w:tr w14:paraId="5A148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1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3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1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 (2.36 to 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1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 (2.06 to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3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 (4.53 to 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4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 (3.41 to 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F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0.69 to 2.31)</w:t>
            </w:r>
          </w:p>
        </w:tc>
      </w:tr>
      <w:tr w14:paraId="5DE22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C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D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0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8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7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 to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3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 (1.40 to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6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7 to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3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1.38 to 2.41)</w:t>
            </w:r>
          </w:p>
        </w:tc>
      </w:tr>
      <w:tr w14:paraId="0E0FD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A8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85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B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 (3.02 to 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5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8 to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A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1.76 to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26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1 to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66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 (-2.30 to -0.85)</w:t>
            </w:r>
          </w:p>
        </w:tc>
      </w:tr>
      <w:tr w14:paraId="60A54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E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61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A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70 (87.37 to 17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3C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 (2.54 to 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45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3 (67.06 to 15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75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 (1.95 to 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0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 (-1.20 to -0.20)</w:t>
            </w:r>
          </w:p>
        </w:tc>
      </w:tr>
      <w:tr w14:paraId="4D652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6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E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B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6 (88.45 to 10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B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54 to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4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8 (27.59 to 3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A1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64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8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6 (-3.34 to -1.77)</w:t>
            </w:r>
          </w:p>
        </w:tc>
      </w:tr>
      <w:tr w14:paraId="40AE7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C4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0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0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8 (8.65 to 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F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58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41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4 (14.39 to 3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7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54 to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1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-0.11 to 0.73)</w:t>
            </w:r>
          </w:p>
        </w:tc>
      </w:tr>
      <w:tr w14:paraId="4EDAD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07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B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9F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.35 (392.37 to 83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13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 (2.28 to 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B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22 (257.94 to 53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A2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 (2.03 to 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F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 (-1.23 to 0.44)</w:t>
            </w:r>
          </w:p>
        </w:tc>
      </w:tr>
      <w:tr w14:paraId="28835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B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7D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79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 (4.02 to 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2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 (1.86 to 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2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 (8.05 to 2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C5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 (1.96 to 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21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-1.31 to 1.53)</w:t>
            </w:r>
          </w:p>
        </w:tc>
      </w:tr>
      <w:tr w14:paraId="5F9E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F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7C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87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2 (26.90 to 5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A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(2.79 to 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1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2 (60.40 to 13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7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2.72 to 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0F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-0.07 to 0.43)</w:t>
            </w:r>
          </w:p>
        </w:tc>
      </w:tr>
      <w:tr w14:paraId="43FD6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58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5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to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7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 (1.42 to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9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 to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E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 (4.59 to 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4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 (3.05 to 4.31)</w:t>
            </w:r>
          </w:p>
        </w:tc>
      </w:tr>
      <w:tr w14:paraId="5C8BB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7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0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E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14 to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63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54 to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4E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25 to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0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0.96 to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6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49 to 2.14)</w:t>
            </w:r>
          </w:p>
        </w:tc>
      </w:tr>
      <w:tr w14:paraId="4AC07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D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3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4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 (6.51 to 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8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 (1.98 to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7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0 (7.42 to 1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7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 (2.72 to 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5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 (0.89 to 3.05)</w:t>
            </w:r>
          </w:p>
        </w:tc>
      </w:tr>
      <w:tr w14:paraId="72F9A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9E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9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3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7 (16.90 to 3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4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72 to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1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0 (20.84 to 4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2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84 to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D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32 to 0.81)</w:t>
            </w:r>
          </w:p>
        </w:tc>
      </w:tr>
      <w:tr w14:paraId="43E30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C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8A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D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99 (221.24 to 45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FE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37 to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5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64 (150.68 to 28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664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78 to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AE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 (-2.37 to -1.59)</w:t>
            </w:r>
          </w:p>
        </w:tc>
      </w:tr>
      <w:tr w14:paraId="49998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4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76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E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8 (31.16 to 3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56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 (2.97 to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30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08 (65.01 to 11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5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 (4.96 to 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24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 (1.48 to 3.32)</w:t>
            </w:r>
          </w:p>
        </w:tc>
      </w:tr>
      <w:tr w14:paraId="3A845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E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F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EC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 to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38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 (2.02 to 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B7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9 to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10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 (2.69 to 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7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85 to 1.11)</w:t>
            </w:r>
          </w:p>
        </w:tc>
      </w:tr>
      <w:tr w14:paraId="5DE8A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B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D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A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48 (82.25 to 20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C1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 (1.74 to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2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.38 (356.02 to 79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3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 (2.87 to 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F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96 to 1.70)</w:t>
            </w:r>
          </w:p>
        </w:tc>
      </w:tr>
      <w:tr w14:paraId="2FA5A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B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0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E3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 (5.72 to 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7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5 to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1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3 (40.33 to 7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A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57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2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 (6.18 to 11.66)</w:t>
            </w:r>
          </w:p>
        </w:tc>
      </w:tr>
      <w:tr w14:paraId="5233A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7A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9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85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 (2.90 to 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E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59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96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1 (7.24 to 2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0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0.75 to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9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0.21 to 3.59)</w:t>
            </w:r>
          </w:p>
        </w:tc>
      </w:tr>
      <w:tr w14:paraId="29029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53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28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1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8 (21.21 to 2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22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0.16 to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A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4 (20.40 to 2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C7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6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F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1.87 to 1.71)</w:t>
            </w:r>
          </w:p>
        </w:tc>
      </w:tr>
      <w:tr w14:paraId="1F8C2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82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60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B9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35 (206.77 to 42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6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2 (2.97 to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F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.08 (472.52 to 99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C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 (2.92 to 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8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11 to 0.32)</w:t>
            </w:r>
          </w:p>
        </w:tc>
      </w:tr>
      <w:tr w14:paraId="4645A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0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9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EC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89 (195.24 to 20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2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31 to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8C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86 (299.92 to 37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B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44 to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5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0.89 to 2.12)</w:t>
            </w:r>
          </w:p>
        </w:tc>
      </w:tr>
      <w:tr w14:paraId="2A2B2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7D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D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D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36 to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1E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 (1.49 to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15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39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3D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 (2.90 to 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EA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 (2.05 to 3.77)</w:t>
            </w:r>
          </w:p>
        </w:tc>
      </w:tr>
      <w:tr w14:paraId="443E1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0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0E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8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 (3.74 to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D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52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AA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 (4.70 to 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97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63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1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 (-0.06 to 1.30)</w:t>
            </w:r>
          </w:p>
        </w:tc>
      </w:tr>
      <w:tr w14:paraId="371E9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B6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D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2D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4 (61.91 to 9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18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1.06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FA0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33 (241.14 to 34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60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 (2.88 to 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BB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 (2.21 to 3.80)</w:t>
            </w:r>
          </w:p>
        </w:tc>
      </w:tr>
      <w:tr w14:paraId="3B84F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1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4D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79B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44 to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33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1.13 to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E8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 (1.93 to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A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 (2.32 to 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5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1.55 to 2.26)</w:t>
            </w:r>
          </w:p>
        </w:tc>
      </w:tr>
      <w:tr w14:paraId="78CDC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9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F7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D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6 (86.48 to 10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EC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62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0A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48 (139.21 to 24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A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 (2.65 to 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1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 (1.32 to 3.29)</w:t>
            </w:r>
          </w:p>
        </w:tc>
      </w:tr>
      <w:tr w14:paraId="1F074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8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2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D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.63 (292.85 to 80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6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1.51 to 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6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.97 (280.32 to 75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4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 (1.29 to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2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 (-0.65 to -0.43)</w:t>
            </w:r>
          </w:p>
        </w:tc>
      </w:tr>
      <w:tr w14:paraId="5E52E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AF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D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E8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4 (6.95 to 5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78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24 to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3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6 (26.99 to 14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B9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31 to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47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1.14 to 1.13)</w:t>
            </w:r>
          </w:p>
        </w:tc>
      </w:tr>
      <w:tr w14:paraId="381EA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A1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D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8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54 (92.96 to 18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4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 (4.19 to 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1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87 (213.17 to 7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82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 (3.80 to 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66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19 to 0.53)</w:t>
            </w:r>
          </w:p>
        </w:tc>
      </w:tr>
      <w:tr w14:paraId="00CE2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8B0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321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ADD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8 (20.30 to 57.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0BE9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73 to 2.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C4C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2 (79.78 to 203.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371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1.89 to 4.8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423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 (2.28 to 4.10)</w:t>
            </w:r>
          </w:p>
        </w:tc>
      </w:tr>
    </w:tbl>
    <w:p w14:paraId="6083957E"/>
    <w:p w14:paraId="2CAD382A"/>
    <w:sectPr>
      <w:pgSz w:w="23811" w:h="16838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7D6B4C"/>
    <w:rsid w:val="028A203B"/>
    <w:rsid w:val="0F7D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7:36:00Z</dcterms:created>
  <dc:creator>王至</dc:creator>
  <cp:lastModifiedBy>王至</cp:lastModifiedBy>
  <dcterms:modified xsi:type="dcterms:W3CDTF">2025-03-20T07:4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3196A5E610A41D3B69860BD8E4EA0FB_11</vt:lpwstr>
  </property>
  <property fmtid="{D5CDD505-2E9C-101B-9397-08002B2CF9AE}" pid="4" name="KSOTemplateDocerSaveRecord">
    <vt:lpwstr>eyJoZGlkIjoiNGJmYzExOTM0MTU4YThmMjFkZjlkZjEyNzhiOWRjYmUiLCJ1c2VySWQiOiIzNDYzODE3NzcifQ==</vt:lpwstr>
  </property>
</Properties>
</file>